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B01B75" w14:textId="77777777" w:rsidR="00664320" w:rsidRPr="00795C31" w:rsidRDefault="00664320" w:rsidP="00664320">
      <w:pPr>
        <w:rPr>
          <w:rFonts w:ascii="Arial" w:eastAsia="TimesNewRomanPS-BoldMT" w:hAnsi="Arial" w:cs="Arial"/>
          <w:b/>
          <w:bCs/>
          <w:color w:val="000000" w:themeColor="text1"/>
          <w:kern w:val="0"/>
          <w:sz w:val="22"/>
        </w:rPr>
      </w:pPr>
      <w:r w:rsidRPr="00795C31">
        <w:rPr>
          <w:rFonts w:ascii="Arial" w:eastAsia="TimesNewRomanPS-BoldMT" w:hAnsi="Arial" w:cs="Arial"/>
          <w:b/>
          <w:bCs/>
          <w:color w:val="000000" w:themeColor="text1"/>
          <w:kern w:val="0"/>
          <w:sz w:val="22"/>
        </w:rPr>
        <w:t xml:space="preserve">Plasma proteome plus site-specific </w:t>
      </w:r>
      <w:r w:rsidRPr="00795C31">
        <w:rPr>
          <w:rFonts w:ascii="Arial" w:eastAsia="TimesNewRomanPS-BoldMT" w:hAnsi="Arial" w:cs="Arial"/>
          <w:b/>
          <w:bCs/>
          <w:i/>
          <w:iCs/>
          <w:color w:val="000000" w:themeColor="text1"/>
          <w:kern w:val="0"/>
          <w:sz w:val="22"/>
        </w:rPr>
        <w:t>N</w:t>
      </w:r>
      <w:r w:rsidRPr="00795C31">
        <w:rPr>
          <w:rFonts w:ascii="Arial" w:eastAsia="TimesNewRomanPS-BoldMT" w:hAnsi="Arial" w:cs="Arial"/>
          <w:b/>
          <w:bCs/>
          <w:color w:val="000000" w:themeColor="text1"/>
          <w:kern w:val="0"/>
          <w:sz w:val="22"/>
        </w:rPr>
        <w:t>-glycoprofiling for hepatobiliary carcinomas</w:t>
      </w:r>
    </w:p>
    <w:p w14:paraId="291A18FE" w14:textId="77777777" w:rsidR="00664320" w:rsidRDefault="00664320" w:rsidP="00664320">
      <w:pPr>
        <w:rPr>
          <w:rFonts w:ascii="Arial" w:eastAsia="TimesNewRomanPS-BoldMT" w:hAnsi="Arial" w:cs="Arial"/>
          <w:bCs/>
          <w:color w:val="000000" w:themeColor="text1"/>
          <w:sz w:val="22"/>
        </w:rPr>
      </w:pP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>Chang</w:t>
      </w:r>
      <w:r>
        <w:rPr>
          <w:rFonts w:ascii="Arial" w:eastAsia="TimesNewRomanPS-BoldMT" w:hAnsi="Arial" w:cs="Arial"/>
          <w:bCs/>
          <w:color w:val="000000" w:themeColor="text1"/>
          <w:sz w:val="22"/>
        </w:rPr>
        <w:t xml:space="preserve"> T-T</w:t>
      </w: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 xml:space="preserve"> </w:t>
      </w:r>
      <w:r w:rsidRPr="0027746A">
        <w:rPr>
          <w:rFonts w:ascii="Arial" w:eastAsia="TimesNewRomanPS-BoldMT" w:hAnsi="Arial" w:cs="Arial"/>
          <w:bCs/>
          <w:i/>
          <w:color w:val="000000" w:themeColor="text1"/>
          <w:sz w:val="22"/>
        </w:rPr>
        <w:t>et al</w:t>
      </w:r>
      <w:r>
        <w:rPr>
          <w:rFonts w:ascii="Arial" w:eastAsia="TimesNewRomanPS-BoldMT" w:hAnsi="Arial" w:cs="Arial"/>
          <w:bCs/>
          <w:color w:val="000000" w:themeColor="text1"/>
          <w:sz w:val="22"/>
        </w:rPr>
        <w:t>.</w:t>
      </w: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 xml:space="preserve"> </w:t>
      </w:r>
      <w:r w:rsidRPr="0027746A">
        <w:rPr>
          <w:rFonts w:ascii="Arial" w:eastAsia="TimesNewRomanPS-BoldMT" w:hAnsi="Arial" w:cs="Arial"/>
          <w:bCs/>
          <w:i/>
          <w:color w:val="000000" w:themeColor="text1"/>
          <w:sz w:val="22"/>
        </w:rPr>
        <w:t>J Pathol Clin Res</w:t>
      </w: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 xml:space="preserve"> DOI: 10.1002/cjp2.</w:t>
      </w:r>
      <w:r>
        <w:rPr>
          <w:rFonts w:ascii="Arial" w:eastAsia="TimesNewRomanPS-BoldMT" w:hAnsi="Arial" w:cs="Arial"/>
          <w:bCs/>
          <w:color w:val="000000" w:themeColor="text1"/>
          <w:sz w:val="22"/>
        </w:rPr>
        <w:t>136</w:t>
      </w:r>
    </w:p>
    <w:p w14:paraId="5587B2DA" w14:textId="77777777" w:rsidR="00664320" w:rsidRDefault="00664320">
      <w:bookmarkStart w:id="0" w:name="_GoBack"/>
      <w:bookmarkEnd w:id="0"/>
    </w:p>
    <w:tbl>
      <w:tblPr>
        <w:tblStyle w:val="TableGrid"/>
        <w:tblW w:w="83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1701"/>
        <w:gridCol w:w="1701"/>
        <w:gridCol w:w="1134"/>
      </w:tblGrid>
      <w:tr w:rsidR="00F95FFA" w:rsidRPr="00F95FFA" w14:paraId="2884DFE7" w14:textId="77777777" w:rsidTr="00EC3D63">
        <w:trPr>
          <w:jc w:val="center"/>
        </w:trPr>
        <w:tc>
          <w:tcPr>
            <w:tcW w:w="8334" w:type="dxa"/>
            <w:gridSpan w:val="4"/>
            <w:tcBorders>
              <w:bottom w:val="single" w:sz="4" w:space="0" w:color="auto"/>
            </w:tcBorders>
            <w:vAlign w:val="center"/>
          </w:tcPr>
          <w:p w14:paraId="1D1E252D" w14:textId="7D564C5A" w:rsidR="00EC3D63" w:rsidRPr="00377C2B" w:rsidRDefault="009743E2" w:rsidP="006913B0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77C2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Table S5. </w:t>
            </w:r>
            <w:r w:rsidR="006913B0" w:rsidRPr="00377C2B">
              <w:rPr>
                <w:rFonts w:ascii="Arial" w:hAnsi="Arial" w:cs="Arial"/>
                <w:color w:val="000000" w:themeColor="text1"/>
                <w:sz w:val="20"/>
                <w:szCs w:val="20"/>
              </w:rPr>
              <w:t>Comparison</w:t>
            </w:r>
            <w:r w:rsidR="00EC3D63" w:rsidRPr="00377C2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f </w:t>
            </w:r>
            <w:r w:rsidR="006913B0" w:rsidRPr="00377C2B">
              <w:rPr>
                <w:rFonts w:ascii="Arial" w:hAnsi="Arial" w:cs="Arial"/>
                <w:color w:val="000000" w:themeColor="text1"/>
                <w:sz w:val="20"/>
                <w:szCs w:val="20"/>
              </w:rPr>
              <w:t>differential protein content</w:t>
            </w:r>
            <w:r w:rsidR="00EC3D63" w:rsidRPr="00377C2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y </w:t>
            </w:r>
            <w:r w:rsidR="00EC3D63" w:rsidRPr="00377C2B">
              <w:rPr>
                <w:rFonts w:ascii="Arial" w:eastAsia="TimesNewRomanPSMT" w:hAnsi="Arial" w:cs="Arial"/>
                <w:color w:val="000000" w:themeColor="text1"/>
                <w:kern w:val="0"/>
                <w:sz w:val="20"/>
                <w:szCs w:val="20"/>
              </w:rPr>
              <w:t xml:space="preserve">the percentage of </w:t>
            </w:r>
            <w:r w:rsidR="00EC3D63" w:rsidRPr="00377C2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xponential modified protein </w:t>
            </w:r>
            <w:r w:rsidR="00EC3D63" w:rsidRPr="00377C2B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 w:rsidR="00EC3D63" w:rsidRPr="00377C2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undance</w:t>
            </w:r>
            <w:r w:rsidR="00EC3D63" w:rsidRPr="00377C2B">
              <w:rPr>
                <w:rStyle w:val="apple-converted-space"/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="00EC3D63" w:rsidRPr="00377C2B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i</w:t>
            </w:r>
            <w:r w:rsidR="00EC3D63" w:rsidRPr="00377C2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dex</w:t>
            </w:r>
            <w:r w:rsidR="00EC3D63" w:rsidRPr="00377C2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etween patients with intrahepatic CCA (n = 50) and patients with perihilar CCA (n = 10)</w:t>
            </w:r>
          </w:p>
        </w:tc>
      </w:tr>
      <w:tr w:rsidR="00F95FFA" w:rsidRPr="00F95FFA" w14:paraId="2DCAB4FF" w14:textId="77777777" w:rsidTr="00EC3D63">
        <w:trPr>
          <w:jc w:val="center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8E6F5F" w14:textId="77777777" w:rsidR="00ED7DC4" w:rsidRPr="00F95FFA" w:rsidRDefault="00ED7DC4" w:rsidP="00EC3D63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5349CE" w14:textId="77777777" w:rsidR="006B272C" w:rsidRPr="00F95FFA" w:rsidRDefault="00ED7DC4" w:rsidP="00EC3D6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Intrahepatic CC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4349D0" w14:textId="77777777" w:rsidR="006B272C" w:rsidRPr="00F95FFA" w:rsidRDefault="00ED7DC4" w:rsidP="00EC3D63">
            <w:pPr>
              <w:jc w:val="center"/>
              <w:rPr>
                <w:rFonts w:ascii="Arial" w:eastAsia="TimesNewRomanPSMT" w:hAnsi="Arial" w:cs="Arial"/>
                <w:color w:val="000000" w:themeColor="text1"/>
                <w:kern w:val="0"/>
                <w:sz w:val="18"/>
                <w:szCs w:val="18"/>
              </w:rPr>
            </w:pPr>
            <w:r w:rsidRPr="00F95FFA">
              <w:rPr>
                <w:rFonts w:ascii="Arial" w:eastAsia="TimesNewRomanPSMT" w:hAnsi="Arial" w:cs="Arial"/>
                <w:color w:val="000000" w:themeColor="text1"/>
                <w:kern w:val="0"/>
                <w:sz w:val="18"/>
                <w:szCs w:val="18"/>
              </w:rPr>
              <w:t>P</w:t>
            </w:r>
            <w:r w:rsidRPr="00F95FFA">
              <w:rPr>
                <w:rFonts w:ascii="Arial" w:eastAsia="TimesNewRomanPSMT" w:hAnsi="Arial" w:cs="Arial" w:hint="eastAsia"/>
                <w:color w:val="000000" w:themeColor="text1"/>
                <w:kern w:val="0"/>
                <w:sz w:val="18"/>
                <w:szCs w:val="18"/>
              </w:rPr>
              <w:t>erihilar</w:t>
            </w:r>
            <w:r w:rsidRPr="00F95FFA">
              <w:rPr>
                <w:rFonts w:ascii="Arial" w:eastAsia="TimesNewRomanPSMT" w:hAnsi="Arial" w:cs="Arial"/>
                <w:color w:val="000000" w:themeColor="text1"/>
                <w:kern w:val="0"/>
                <w:sz w:val="18"/>
                <w:szCs w:val="18"/>
              </w:rPr>
              <w:t xml:space="preserve"> CC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739292" w14:textId="77777777" w:rsidR="00ED7DC4" w:rsidRPr="00F95FFA" w:rsidRDefault="00ED7DC4" w:rsidP="00EC3D6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-value</w:t>
            </w:r>
          </w:p>
        </w:tc>
      </w:tr>
      <w:tr w:rsidR="00F95FFA" w:rsidRPr="00F95FFA" w14:paraId="27E80D24" w14:textId="77777777" w:rsidTr="00EC3D63">
        <w:trPr>
          <w:jc w:val="center"/>
        </w:trPr>
        <w:tc>
          <w:tcPr>
            <w:tcW w:w="3798" w:type="dxa"/>
            <w:tcBorders>
              <w:top w:val="single" w:sz="4" w:space="0" w:color="auto"/>
            </w:tcBorders>
          </w:tcPr>
          <w:p w14:paraId="548E58D4" w14:textId="77777777" w:rsidR="00ED7DC4" w:rsidRPr="00F95FFA" w:rsidRDefault="00ED7DC4" w:rsidP="00ED7DC4">
            <w:pPr>
              <w:widowControl/>
              <w:rPr>
                <w:rFonts w:ascii="Arial" w:eastAsia="PMingLiU" w:hAnsi="Arial" w:cs="Arial"/>
                <w:b/>
                <w:i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PMingLiU" w:hAnsi="Arial" w:cs="Arial"/>
                <w:b/>
                <w:i/>
                <w:color w:val="000000" w:themeColor="text1"/>
                <w:kern w:val="0"/>
                <w:sz w:val="16"/>
                <w:szCs w:val="16"/>
              </w:rPr>
              <w:t>Higher in tumo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3F28DB6" w14:textId="77777777" w:rsidR="00ED7DC4" w:rsidRPr="00F95FFA" w:rsidRDefault="00ED7DC4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B337102" w14:textId="77777777" w:rsidR="00ED7DC4" w:rsidRPr="00F95FFA" w:rsidRDefault="00ED7DC4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F83372A" w14:textId="77777777" w:rsidR="00ED7DC4" w:rsidRPr="00F95FFA" w:rsidRDefault="00ED7DC4" w:rsidP="00ED7DC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95FFA" w:rsidRPr="00F95FFA" w14:paraId="63C4C8B0" w14:textId="77777777" w:rsidTr="008C2A9B">
        <w:trPr>
          <w:jc w:val="center"/>
        </w:trPr>
        <w:tc>
          <w:tcPr>
            <w:tcW w:w="3798" w:type="dxa"/>
          </w:tcPr>
          <w:p w14:paraId="0C4CF17A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-hydroxyacylsphingosine 1-beta-galactosyltransferase</w:t>
            </w:r>
          </w:p>
        </w:tc>
        <w:tc>
          <w:tcPr>
            <w:tcW w:w="1701" w:type="dxa"/>
            <w:vAlign w:val="center"/>
          </w:tcPr>
          <w:p w14:paraId="7ED88F29" w14:textId="77777777" w:rsidR="00ED7DC4" w:rsidRPr="00F95FFA" w:rsidRDefault="00AA131D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1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2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54F920CA" w14:textId="77777777" w:rsidR="00ED7DC4" w:rsidRPr="00F95FFA" w:rsidRDefault="00AA131D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1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1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746BB9D3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188</w:t>
            </w:r>
          </w:p>
        </w:tc>
      </w:tr>
      <w:tr w:rsidR="00F95FFA" w:rsidRPr="00F95FFA" w14:paraId="49BFA86E" w14:textId="77777777" w:rsidTr="008C2A9B">
        <w:trPr>
          <w:jc w:val="center"/>
        </w:trPr>
        <w:tc>
          <w:tcPr>
            <w:tcW w:w="3798" w:type="dxa"/>
            <w:shd w:val="clear" w:color="auto" w:fill="D9D9D9" w:themeFill="background1" w:themeFillShade="D9"/>
          </w:tcPr>
          <w:p w14:paraId="0F53FDA7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  <w:t>Apolipoprotein C-III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436B0DC" w14:textId="77777777" w:rsidR="00ED7DC4" w:rsidRPr="00F95FFA" w:rsidRDefault="00AA131D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13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44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12B9C72" w14:textId="77777777" w:rsidR="00ED7DC4" w:rsidRPr="00F95FFA" w:rsidRDefault="00AA131D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8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27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11DA7EA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33</w:t>
            </w:r>
          </w:p>
        </w:tc>
      </w:tr>
      <w:tr w:rsidR="00F95FFA" w:rsidRPr="00F95FFA" w14:paraId="6B53DBB2" w14:textId="77777777" w:rsidTr="008C2A9B">
        <w:trPr>
          <w:jc w:val="center"/>
        </w:trPr>
        <w:tc>
          <w:tcPr>
            <w:tcW w:w="3798" w:type="dxa"/>
          </w:tcPr>
          <w:p w14:paraId="58AD576E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BPI fold-containing family C protein</w:t>
            </w:r>
          </w:p>
        </w:tc>
        <w:tc>
          <w:tcPr>
            <w:tcW w:w="1701" w:type="dxa"/>
            <w:vAlign w:val="center"/>
          </w:tcPr>
          <w:p w14:paraId="0CFFFE24" w14:textId="77777777" w:rsidR="00ED7DC4" w:rsidRPr="00F95FFA" w:rsidRDefault="00AA131D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1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2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53C56320" w14:textId="77777777" w:rsidR="00ED7DC4" w:rsidRPr="00F95FFA" w:rsidRDefault="00AA131D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1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5678975E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162</w:t>
            </w:r>
          </w:p>
        </w:tc>
      </w:tr>
      <w:tr w:rsidR="00F95FFA" w:rsidRPr="00F95FFA" w14:paraId="0C5745A5" w14:textId="77777777" w:rsidTr="008C2A9B">
        <w:trPr>
          <w:jc w:val="center"/>
        </w:trPr>
        <w:tc>
          <w:tcPr>
            <w:tcW w:w="3798" w:type="dxa"/>
            <w:shd w:val="clear" w:color="auto" w:fill="D9D9D9" w:themeFill="background1" w:themeFillShade="D9"/>
          </w:tcPr>
          <w:p w14:paraId="0B2020BF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Carbonic anhydrase 1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A94F435" w14:textId="77777777" w:rsidR="00ED7DC4" w:rsidRPr="00F95FFA" w:rsidRDefault="00353279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33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F6997A0" w14:textId="77777777" w:rsidR="00ED7DC4" w:rsidRPr="00F95FFA" w:rsidRDefault="00353279" w:rsidP="00353279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2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30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0EAD76D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943</w:t>
            </w:r>
          </w:p>
        </w:tc>
      </w:tr>
      <w:tr w:rsidR="00F95FFA" w:rsidRPr="00F95FFA" w14:paraId="536564AE" w14:textId="77777777" w:rsidTr="008C2A9B">
        <w:trPr>
          <w:jc w:val="center"/>
        </w:trPr>
        <w:tc>
          <w:tcPr>
            <w:tcW w:w="3798" w:type="dxa"/>
          </w:tcPr>
          <w:p w14:paraId="0B1784A4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Coagulation factor XIII A chain</w:t>
            </w:r>
          </w:p>
        </w:tc>
        <w:tc>
          <w:tcPr>
            <w:tcW w:w="1701" w:type="dxa"/>
            <w:vAlign w:val="center"/>
          </w:tcPr>
          <w:p w14:paraId="204835D0" w14:textId="77777777" w:rsidR="00ED7DC4" w:rsidRPr="00F95FFA" w:rsidRDefault="00F57A5F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7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0D4522D0" w14:textId="77777777" w:rsidR="00ED7DC4" w:rsidRPr="00F95FFA" w:rsidRDefault="00F57A5F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2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30554C85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825</w:t>
            </w:r>
          </w:p>
        </w:tc>
      </w:tr>
      <w:tr w:rsidR="00F95FFA" w:rsidRPr="00F95FFA" w14:paraId="3DC2E262" w14:textId="77777777" w:rsidTr="008C2A9B">
        <w:trPr>
          <w:jc w:val="center"/>
        </w:trPr>
        <w:tc>
          <w:tcPr>
            <w:tcW w:w="3798" w:type="dxa"/>
            <w:shd w:val="clear" w:color="auto" w:fill="D9D9D9" w:themeFill="background1" w:themeFillShade="D9"/>
          </w:tcPr>
          <w:p w14:paraId="73D4434C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C-reactive protein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1269D84" w14:textId="77777777" w:rsidR="00ED7DC4" w:rsidRPr="00F95FFA" w:rsidRDefault="005C5667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1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11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175A1CD" w14:textId="77777777" w:rsidR="00ED7DC4" w:rsidRPr="00F95FFA" w:rsidRDefault="005C5667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7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8CD0EF1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623</w:t>
            </w:r>
          </w:p>
        </w:tc>
      </w:tr>
      <w:tr w:rsidR="00F95FFA" w:rsidRPr="00F95FFA" w14:paraId="5FB9302D" w14:textId="77777777" w:rsidTr="008C2A9B">
        <w:trPr>
          <w:jc w:val="center"/>
        </w:trPr>
        <w:tc>
          <w:tcPr>
            <w:tcW w:w="3798" w:type="dxa"/>
          </w:tcPr>
          <w:p w14:paraId="7873913B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  <w:t>Galectin-3-binding protein</w:t>
            </w:r>
          </w:p>
        </w:tc>
        <w:tc>
          <w:tcPr>
            <w:tcW w:w="1701" w:type="dxa"/>
            <w:vAlign w:val="center"/>
          </w:tcPr>
          <w:p w14:paraId="04977727" w14:textId="77777777" w:rsidR="00ED7DC4" w:rsidRPr="00F95FFA" w:rsidRDefault="009527DE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5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19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41C2CA3E" w14:textId="77777777" w:rsidR="00ED7DC4" w:rsidRPr="00F95FFA" w:rsidRDefault="009527DE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6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1 - 0.16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68D57367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153</w:t>
            </w:r>
          </w:p>
        </w:tc>
      </w:tr>
      <w:tr w:rsidR="00F95FFA" w:rsidRPr="00F95FFA" w14:paraId="2CA7D040" w14:textId="77777777" w:rsidTr="008C2A9B">
        <w:trPr>
          <w:jc w:val="center"/>
        </w:trPr>
        <w:tc>
          <w:tcPr>
            <w:tcW w:w="3798" w:type="dxa"/>
            <w:shd w:val="clear" w:color="auto" w:fill="D9D9D9" w:themeFill="background1" w:themeFillShade="D9"/>
          </w:tcPr>
          <w:p w14:paraId="5E7A0E8E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Ig heavy chain V-III region KOL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B8D401F" w14:textId="77777777" w:rsidR="00ED7DC4" w:rsidRPr="00F95FFA" w:rsidRDefault="00A6748E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19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</w:t>
            </w:r>
            <w:r w:rsidR="009D26EB"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- 4.51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4E19345" w14:textId="77777777" w:rsidR="00ED7DC4" w:rsidRPr="00F95FFA" w:rsidRDefault="00A6748E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25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 </w:t>
            </w:r>
            <w:r w:rsidR="009D26EB"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4.16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CDB85C6" w14:textId="77777777" w:rsidR="00ED7DC4" w:rsidRPr="00F95FFA" w:rsidRDefault="00ED7DC4" w:rsidP="00ED7DC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  <w:t>0.462</w:t>
            </w:r>
          </w:p>
        </w:tc>
      </w:tr>
      <w:tr w:rsidR="00F95FFA" w:rsidRPr="00F95FFA" w14:paraId="5A9E9878" w14:textId="77777777" w:rsidTr="008C2A9B">
        <w:trPr>
          <w:jc w:val="center"/>
        </w:trPr>
        <w:tc>
          <w:tcPr>
            <w:tcW w:w="3798" w:type="dxa"/>
          </w:tcPr>
          <w:p w14:paraId="3CED007D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Ig heavy chain V-III region NIE</w:t>
            </w:r>
          </w:p>
        </w:tc>
        <w:tc>
          <w:tcPr>
            <w:tcW w:w="1701" w:type="dxa"/>
            <w:vAlign w:val="center"/>
          </w:tcPr>
          <w:p w14:paraId="6B38A20F" w14:textId="77777777" w:rsidR="00ED7DC4" w:rsidRPr="00F95FFA" w:rsidRDefault="009D26EB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2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2.84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76AE13CE" w14:textId="77777777" w:rsidR="00ED7DC4" w:rsidRPr="00F95FFA" w:rsidRDefault="009D26EB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4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 </w:t>
            </w:r>
            <w:r w:rsidR="00F61BD1"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.67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0F3AB781" w14:textId="77777777" w:rsidR="00ED7DC4" w:rsidRPr="00F95FFA" w:rsidRDefault="00ED7DC4" w:rsidP="00ED7DC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  <w:t>0.204</w:t>
            </w:r>
          </w:p>
        </w:tc>
      </w:tr>
      <w:tr w:rsidR="00F95FFA" w:rsidRPr="00F95FFA" w14:paraId="4757242A" w14:textId="77777777" w:rsidTr="008C2A9B">
        <w:trPr>
          <w:jc w:val="center"/>
        </w:trPr>
        <w:tc>
          <w:tcPr>
            <w:tcW w:w="3798" w:type="dxa"/>
            <w:shd w:val="clear" w:color="auto" w:fill="D9D9D9" w:themeFill="background1" w:themeFillShade="D9"/>
          </w:tcPr>
          <w:p w14:paraId="114C0DD0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Ig kappa chain C region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DBA8C5A" w14:textId="77777777" w:rsidR="00ED7DC4" w:rsidRPr="00F95FFA" w:rsidRDefault="009D26EB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6.5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0 </w:t>
            </w:r>
            <w:r w:rsidR="0088566A"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63.94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8A71D7A" w14:textId="77777777" w:rsidR="00ED7DC4" w:rsidRPr="00F95FFA" w:rsidRDefault="00F61BD1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7.93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6.89 - 31.21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E22C7C8" w14:textId="77777777" w:rsidR="00ED7DC4" w:rsidRPr="00F95FFA" w:rsidRDefault="00ED7DC4" w:rsidP="00ED7DC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  <w:t>0.634</w:t>
            </w:r>
          </w:p>
        </w:tc>
      </w:tr>
      <w:tr w:rsidR="00F95FFA" w:rsidRPr="00F95FFA" w14:paraId="361A7DE8" w14:textId="77777777" w:rsidTr="008C2A9B">
        <w:trPr>
          <w:jc w:val="center"/>
        </w:trPr>
        <w:tc>
          <w:tcPr>
            <w:tcW w:w="3798" w:type="dxa"/>
          </w:tcPr>
          <w:p w14:paraId="7513374C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Ig kappa chain V-III region B6</w:t>
            </w:r>
          </w:p>
        </w:tc>
        <w:tc>
          <w:tcPr>
            <w:tcW w:w="1701" w:type="dxa"/>
            <w:vAlign w:val="center"/>
          </w:tcPr>
          <w:p w14:paraId="7D3D48DB" w14:textId="77777777" w:rsidR="00ED7DC4" w:rsidRPr="00F95FFA" w:rsidRDefault="0088566A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25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3.44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3320E947" w14:textId="77777777" w:rsidR="00ED7DC4" w:rsidRPr="00F95FFA" w:rsidRDefault="0088566A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33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1.31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10A21C0B" w14:textId="77777777" w:rsidR="00ED7DC4" w:rsidRPr="00F95FFA" w:rsidRDefault="00ED7DC4" w:rsidP="00ED7DC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  <w:t>0.904</w:t>
            </w:r>
          </w:p>
        </w:tc>
      </w:tr>
      <w:tr w:rsidR="00F95FFA" w:rsidRPr="00F95FFA" w14:paraId="4ED3FC9F" w14:textId="77777777" w:rsidTr="008C2A9B">
        <w:trPr>
          <w:jc w:val="center"/>
        </w:trPr>
        <w:tc>
          <w:tcPr>
            <w:tcW w:w="3798" w:type="dxa"/>
            <w:shd w:val="clear" w:color="auto" w:fill="D9D9D9" w:themeFill="background1" w:themeFillShade="D9"/>
          </w:tcPr>
          <w:p w14:paraId="315CF1B1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Ig lambda chain V-I region NEW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5B0E6EB" w14:textId="77777777" w:rsidR="00ED7DC4" w:rsidRPr="00F95FFA" w:rsidRDefault="00AF1871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7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2.33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E97BA7B" w14:textId="77777777" w:rsidR="00ED7DC4" w:rsidRPr="00F95FFA" w:rsidRDefault="00AF1871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12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1.36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DD9FD38" w14:textId="77777777" w:rsidR="00ED7DC4" w:rsidRPr="00F95FFA" w:rsidRDefault="00ED7DC4" w:rsidP="00ED7DC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  <w:t>0.554</w:t>
            </w:r>
          </w:p>
        </w:tc>
      </w:tr>
      <w:tr w:rsidR="00F95FFA" w:rsidRPr="00F95FFA" w14:paraId="12984CA9" w14:textId="77777777" w:rsidTr="008C2A9B">
        <w:trPr>
          <w:jc w:val="center"/>
        </w:trPr>
        <w:tc>
          <w:tcPr>
            <w:tcW w:w="3798" w:type="dxa"/>
          </w:tcPr>
          <w:p w14:paraId="358F5134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Ig lambda chain V-I region NEWM</w:t>
            </w:r>
          </w:p>
        </w:tc>
        <w:tc>
          <w:tcPr>
            <w:tcW w:w="1701" w:type="dxa"/>
            <w:vAlign w:val="center"/>
          </w:tcPr>
          <w:p w14:paraId="562B11E1" w14:textId="77777777" w:rsidR="00ED7DC4" w:rsidRPr="00F95FFA" w:rsidRDefault="00AF1871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13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5.67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4D59C459" w14:textId="77777777" w:rsidR="00ED7DC4" w:rsidRPr="00F95FFA" w:rsidRDefault="00AF1871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14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1.40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07CE5B7C" w14:textId="77777777" w:rsidR="00ED7DC4" w:rsidRPr="00F95FFA" w:rsidRDefault="00ED7DC4" w:rsidP="00ED7DC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  <w:t>0.620</w:t>
            </w:r>
          </w:p>
        </w:tc>
      </w:tr>
      <w:tr w:rsidR="00F95FFA" w:rsidRPr="00F95FFA" w14:paraId="75D37E9F" w14:textId="77777777" w:rsidTr="008C2A9B">
        <w:trPr>
          <w:jc w:val="center"/>
        </w:trPr>
        <w:tc>
          <w:tcPr>
            <w:tcW w:w="3798" w:type="dxa"/>
            <w:shd w:val="clear" w:color="auto" w:fill="D9D9D9" w:themeFill="background1" w:themeFillShade="D9"/>
          </w:tcPr>
          <w:p w14:paraId="77C1B41A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Ig lambda chain V-II region BOH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D2738F0" w14:textId="77777777" w:rsidR="00ED7DC4" w:rsidRPr="00F95FFA" w:rsidRDefault="00AF1871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2.25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4C033D1" w14:textId="77777777" w:rsidR="00ED7DC4" w:rsidRPr="00F95FFA" w:rsidRDefault="00AF1871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0 (0.00 - 0.00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C90B098" w14:textId="77777777" w:rsidR="00ED7DC4" w:rsidRPr="00F95FFA" w:rsidRDefault="00ED7DC4" w:rsidP="00ED7DC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  <w:t>0.431</w:t>
            </w:r>
          </w:p>
        </w:tc>
      </w:tr>
      <w:tr w:rsidR="00F95FFA" w:rsidRPr="00F95FFA" w14:paraId="25ADF8E9" w14:textId="77777777" w:rsidTr="008C2A9B">
        <w:trPr>
          <w:jc w:val="center"/>
        </w:trPr>
        <w:tc>
          <w:tcPr>
            <w:tcW w:w="3798" w:type="dxa"/>
          </w:tcPr>
          <w:p w14:paraId="4DAD9DEF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Ig lambda chain V-IV region Hil</w:t>
            </w:r>
          </w:p>
        </w:tc>
        <w:tc>
          <w:tcPr>
            <w:tcW w:w="1701" w:type="dxa"/>
            <w:vAlign w:val="center"/>
          </w:tcPr>
          <w:p w14:paraId="1890C38D" w14:textId="77777777" w:rsidR="00ED7DC4" w:rsidRPr="00F95FFA" w:rsidRDefault="000A0CA0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24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1.32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04AAB704" w14:textId="77777777" w:rsidR="00ED7DC4" w:rsidRPr="00F95FFA" w:rsidRDefault="000A0CA0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15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1.23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243BD02C" w14:textId="77777777" w:rsidR="00ED7DC4" w:rsidRPr="00F95FFA" w:rsidRDefault="00ED7DC4" w:rsidP="00ED7DC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  <w:t>0.240</w:t>
            </w:r>
          </w:p>
        </w:tc>
      </w:tr>
      <w:tr w:rsidR="00F95FFA" w:rsidRPr="00F95FFA" w14:paraId="31AB7F7B" w14:textId="77777777" w:rsidTr="008C2A9B">
        <w:trPr>
          <w:jc w:val="center"/>
        </w:trPr>
        <w:tc>
          <w:tcPr>
            <w:tcW w:w="3798" w:type="dxa"/>
            <w:shd w:val="clear" w:color="auto" w:fill="D9D9D9" w:themeFill="background1" w:themeFillShade="D9"/>
          </w:tcPr>
          <w:p w14:paraId="1E32BCB7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Ig lambda-2 chain C region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B7E898E" w14:textId="77777777" w:rsidR="00ED7DC4" w:rsidRPr="00F95FFA" w:rsidRDefault="000A0CA0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.02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60 - 22.08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06FD497" w14:textId="77777777" w:rsidR="00ED7DC4" w:rsidRPr="00F95FFA" w:rsidRDefault="000A0CA0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.17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1.28 - 7.43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D3B940D" w14:textId="77777777" w:rsidR="00ED7DC4" w:rsidRPr="00F95FFA" w:rsidRDefault="00ED7DC4" w:rsidP="00ED7DC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  <w:t>0.539</w:t>
            </w:r>
          </w:p>
        </w:tc>
      </w:tr>
      <w:tr w:rsidR="00F95FFA" w:rsidRPr="00F95FFA" w14:paraId="2E26F3A6" w14:textId="77777777" w:rsidTr="008C2A9B">
        <w:trPr>
          <w:jc w:val="center"/>
        </w:trPr>
        <w:tc>
          <w:tcPr>
            <w:tcW w:w="3798" w:type="dxa"/>
          </w:tcPr>
          <w:p w14:paraId="1B465379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Inter-alpha-trypsin inhibitor heavy chain H4</w:t>
            </w:r>
          </w:p>
        </w:tc>
        <w:tc>
          <w:tcPr>
            <w:tcW w:w="1701" w:type="dxa"/>
            <w:vAlign w:val="center"/>
          </w:tcPr>
          <w:p w14:paraId="73FD0EDD" w14:textId="77777777" w:rsidR="00ED7DC4" w:rsidRPr="00F95FFA" w:rsidRDefault="00287A88" w:rsidP="00287A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6 - 0.43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4E30202E" w14:textId="77777777" w:rsidR="00ED7DC4" w:rsidRPr="00F95FFA" w:rsidRDefault="00287A88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15 - 0.28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274F7422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766</w:t>
            </w:r>
          </w:p>
        </w:tc>
      </w:tr>
      <w:tr w:rsidR="00F95FFA" w:rsidRPr="00F95FFA" w14:paraId="71FF00A5" w14:textId="77777777" w:rsidTr="008C2A9B">
        <w:trPr>
          <w:jc w:val="center"/>
        </w:trPr>
        <w:tc>
          <w:tcPr>
            <w:tcW w:w="3798" w:type="dxa"/>
            <w:shd w:val="clear" w:color="auto" w:fill="D9D9D9" w:themeFill="background1" w:themeFillShade="D9"/>
          </w:tcPr>
          <w:p w14:paraId="275E0318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Leucine-rich alpha-2-glycoprotein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CA976C0" w14:textId="77777777" w:rsidR="00ED7DC4" w:rsidRPr="00F95FFA" w:rsidRDefault="00287A88" w:rsidP="00287A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15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2 - 0.63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C3D8514" w14:textId="77777777" w:rsidR="00ED7DC4" w:rsidRPr="00F95FFA" w:rsidRDefault="00287A88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2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12 - 0.34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F274E99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18</w:t>
            </w:r>
          </w:p>
        </w:tc>
      </w:tr>
      <w:tr w:rsidR="00F95FFA" w:rsidRPr="00F95FFA" w14:paraId="18C1C653" w14:textId="77777777" w:rsidTr="008C2A9B">
        <w:trPr>
          <w:jc w:val="center"/>
        </w:trPr>
        <w:tc>
          <w:tcPr>
            <w:tcW w:w="3798" w:type="dxa"/>
          </w:tcPr>
          <w:p w14:paraId="5EC8BB91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Pigment epithelium-derived factor</w:t>
            </w:r>
          </w:p>
        </w:tc>
        <w:tc>
          <w:tcPr>
            <w:tcW w:w="1701" w:type="dxa"/>
            <w:vAlign w:val="center"/>
          </w:tcPr>
          <w:p w14:paraId="55D08CCE" w14:textId="77777777" w:rsidR="00ED7DC4" w:rsidRPr="00F95FFA" w:rsidRDefault="00287A88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7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2 - 0.18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3CB6A097" w14:textId="77777777" w:rsidR="00ED7DC4" w:rsidRPr="00F95FFA" w:rsidRDefault="00287A88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6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2 - 0.11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453B8DF5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362</w:t>
            </w:r>
          </w:p>
        </w:tc>
      </w:tr>
      <w:tr w:rsidR="00F95FFA" w:rsidRPr="00F95FFA" w14:paraId="5708295F" w14:textId="77777777" w:rsidTr="008C2A9B">
        <w:trPr>
          <w:jc w:val="center"/>
        </w:trPr>
        <w:tc>
          <w:tcPr>
            <w:tcW w:w="3798" w:type="dxa"/>
            <w:shd w:val="clear" w:color="auto" w:fill="D9D9D9" w:themeFill="background1" w:themeFillShade="D9"/>
          </w:tcPr>
          <w:p w14:paraId="5CE21B38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Selenoprotein P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93B0E9B" w14:textId="77777777" w:rsidR="00ED7DC4" w:rsidRPr="00F95FFA" w:rsidRDefault="00B557DC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2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6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9AC334B" w14:textId="77777777" w:rsidR="00ED7DC4" w:rsidRPr="00F95FFA" w:rsidRDefault="00B557DC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2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3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E3875B2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493</w:t>
            </w:r>
          </w:p>
        </w:tc>
      </w:tr>
      <w:tr w:rsidR="00F95FFA" w:rsidRPr="00F95FFA" w14:paraId="67BA5029" w14:textId="77777777" w:rsidTr="008C2A9B">
        <w:trPr>
          <w:jc w:val="center"/>
        </w:trPr>
        <w:tc>
          <w:tcPr>
            <w:tcW w:w="3798" w:type="dxa"/>
          </w:tcPr>
          <w:p w14:paraId="6F27F727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Sialic acid-binding Ig-like lectin 16</w:t>
            </w:r>
          </w:p>
        </w:tc>
        <w:tc>
          <w:tcPr>
            <w:tcW w:w="1701" w:type="dxa"/>
            <w:vAlign w:val="center"/>
          </w:tcPr>
          <w:p w14:paraId="6B41849B" w14:textId="77777777" w:rsidR="00ED7DC4" w:rsidRPr="00F95FFA" w:rsidRDefault="001E61EB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3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4B892ECF" w14:textId="77777777" w:rsidR="00ED7DC4" w:rsidRPr="00F95FFA" w:rsidRDefault="001E61EB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1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2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68D5A8D1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254</w:t>
            </w:r>
          </w:p>
        </w:tc>
      </w:tr>
      <w:tr w:rsidR="00F95FFA" w:rsidRPr="00F95FFA" w14:paraId="4561BEDF" w14:textId="77777777" w:rsidTr="008C2A9B">
        <w:trPr>
          <w:jc w:val="center"/>
        </w:trPr>
        <w:tc>
          <w:tcPr>
            <w:tcW w:w="3798" w:type="dxa"/>
            <w:shd w:val="clear" w:color="auto" w:fill="D9D9D9" w:themeFill="background1" w:themeFillShade="D9"/>
          </w:tcPr>
          <w:p w14:paraId="71A226DC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  <w:t xml:space="preserve">TPR and ankyrin repeat-containing protein 1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4B9AA53" w14:textId="77777777" w:rsidR="00ED7DC4" w:rsidRPr="00F95FFA" w:rsidRDefault="001E61EB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0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1C81B48" w14:textId="77777777" w:rsidR="00ED7DC4" w:rsidRPr="00F95FFA" w:rsidRDefault="001E61EB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0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4CB46A3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688</w:t>
            </w:r>
          </w:p>
        </w:tc>
      </w:tr>
      <w:tr w:rsidR="00F95FFA" w:rsidRPr="00F95FFA" w14:paraId="039F17B7" w14:textId="77777777" w:rsidTr="008C2A9B">
        <w:trPr>
          <w:jc w:val="center"/>
        </w:trPr>
        <w:tc>
          <w:tcPr>
            <w:tcW w:w="3798" w:type="dxa"/>
          </w:tcPr>
          <w:p w14:paraId="51E43AD1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  <w:t>UDP-glucose:glycoprotein glucosyltransferase 2</w:t>
            </w:r>
          </w:p>
        </w:tc>
        <w:tc>
          <w:tcPr>
            <w:tcW w:w="1701" w:type="dxa"/>
            <w:vAlign w:val="center"/>
          </w:tcPr>
          <w:p w14:paraId="3BB13A8B" w14:textId="77777777" w:rsidR="00ED7DC4" w:rsidRPr="00F95FFA" w:rsidRDefault="000800FF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0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191FBF70" w14:textId="77777777" w:rsidR="00ED7DC4" w:rsidRPr="00F95FFA" w:rsidRDefault="000800FF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1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71FFF677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657</w:t>
            </w:r>
          </w:p>
        </w:tc>
      </w:tr>
      <w:tr w:rsidR="00F95FFA" w:rsidRPr="00F95FFA" w14:paraId="28CA3AC1" w14:textId="77777777" w:rsidTr="008C2A9B">
        <w:trPr>
          <w:jc w:val="center"/>
        </w:trPr>
        <w:tc>
          <w:tcPr>
            <w:tcW w:w="3798" w:type="dxa"/>
            <w:shd w:val="clear" w:color="auto" w:fill="D9D9D9" w:themeFill="background1" w:themeFillShade="D9"/>
          </w:tcPr>
          <w:p w14:paraId="095D6AED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von Willebrand factor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FDBB65A" w14:textId="77777777" w:rsidR="00ED7DC4" w:rsidRPr="00F95FFA" w:rsidRDefault="000800FF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1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5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AEF73A4" w14:textId="77777777" w:rsidR="00ED7DC4" w:rsidRPr="00F95FFA" w:rsidRDefault="000800FF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1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3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F33FEFF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721</w:t>
            </w:r>
          </w:p>
        </w:tc>
      </w:tr>
      <w:tr w:rsidR="00F95FFA" w:rsidRPr="00F95FFA" w14:paraId="4395529C" w14:textId="77777777" w:rsidTr="00EC3D63">
        <w:trPr>
          <w:jc w:val="center"/>
        </w:trPr>
        <w:tc>
          <w:tcPr>
            <w:tcW w:w="3798" w:type="dxa"/>
          </w:tcPr>
          <w:p w14:paraId="713CC7D7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43CB791E" w14:textId="77777777" w:rsidR="00ED7DC4" w:rsidRPr="00F95FFA" w:rsidRDefault="00ED7DC4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6FF25108" w14:textId="77777777" w:rsidR="00ED7DC4" w:rsidRPr="00F95FFA" w:rsidRDefault="00ED7DC4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E1B97A4" w14:textId="77777777" w:rsidR="00ED7DC4" w:rsidRPr="00F95FFA" w:rsidRDefault="00ED7DC4" w:rsidP="00ED7DC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95FFA" w:rsidRPr="00F95FFA" w14:paraId="69CC1F56" w14:textId="77777777" w:rsidTr="00EC3D63">
        <w:trPr>
          <w:jc w:val="center"/>
        </w:trPr>
        <w:tc>
          <w:tcPr>
            <w:tcW w:w="3798" w:type="dxa"/>
          </w:tcPr>
          <w:p w14:paraId="528EF0F4" w14:textId="77777777" w:rsidR="00ED7DC4" w:rsidRPr="00F95FFA" w:rsidRDefault="00ED7DC4" w:rsidP="00ED7DC4">
            <w:pPr>
              <w:widowControl/>
              <w:rPr>
                <w:rFonts w:ascii="Arial" w:eastAsia="PMingLiU" w:hAnsi="Arial" w:cs="Arial"/>
                <w:b/>
                <w:i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PMingLiU" w:hAnsi="Arial" w:cs="Arial"/>
                <w:b/>
                <w:i/>
                <w:color w:val="000000" w:themeColor="text1"/>
                <w:kern w:val="0"/>
                <w:sz w:val="16"/>
                <w:szCs w:val="16"/>
              </w:rPr>
              <w:t>Lower in tumor</w:t>
            </w:r>
          </w:p>
        </w:tc>
        <w:tc>
          <w:tcPr>
            <w:tcW w:w="1701" w:type="dxa"/>
            <w:vAlign w:val="center"/>
          </w:tcPr>
          <w:p w14:paraId="50BEA904" w14:textId="77777777" w:rsidR="00ED7DC4" w:rsidRPr="00F95FFA" w:rsidRDefault="00ED7DC4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3D66D944" w14:textId="77777777" w:rsidR="00ED7DC4" w:rsidRPr="00F95FFA" w:rsidRDefault="00ED7DC4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DA9E53D" w14:textId="77777777" w:rsidR="00ED7DC4" w:rsidRPr="00F95FFA" w:rsidRDefault="00ED7DC4" w:rsidP="00ED7DC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95FFA" w:rsidRPr="00F95FFA" w14:paraId="186AD8B6" w14:textId="77777777" w:rsidTr="008C2A9B">
        <w:trPr>
          <w:jc w:val="center"/>
        </w:trPr>
        <w:tc>
          <w:tcPr>
            <w:tcW w:w="3798" w:type="dxa"/>
          </w:tcPr>
          <w:p w14:paraId="56DB1FB3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72 kDa inositol polyphosphate 5-phosphatase</w:t>
            </w:r>
          </w:p>
        </w:tc>
        <w:tc>
          <w:tcPr>
            <w:tcW w:w="1701" w:type="dxa"/>
            <w:vAlign w:val="center"/>
          </w:tcPr>
          <w:p w14:paraId="2F5C00BA" w14:textId="77777777" w:rsidR="00ED7DC4" w:rsidRPr="00F95FFA" w:rsidRDefault="000E0560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6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7794AC38" w14:textId="77777777" w:rsidR="00ED7DC4" w:rsidRPr="00F95FFA" w:rsidRDefault="000E0560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2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1D9FD995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565</w:t>
            </w:r>
          </w:p>
        </w:tc>
      </w:tr>
      <w:tr w:rsidR="00F95FFA" w:rsidRPr="00F95FFA" w14:paraId="09E06D5F" w14:textId="77777777" w:rsidTr="008C2A9B">
        <w:trPr>
          <w:jc w:val="center"/>
        </w:trPr>
        <w:tc>
          <w:tcPr>
            <w:tcW w:w="3798" w:type="dxa"/>
            <w:shd w:val="clear" w:color="auto" w:fill="D9D9D9" w:themeFill="background1" w:themeFillShade="D9"/>
          </w:tcPr>
          <w:p w14:paraId="56087EB4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Ankyrin repeat and sterile alpha motif </w:t>
            </w: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domain-containing protein 1B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EF1AF43" w14:textId="77777777" w:rsidR="00ED7DC4" w:rsidRPr="00F95FFA" w:rsidRDefault="000E0560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lastRenderedPageBreak/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1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8DD5816" w14:textId="77777777" w:rsidR="00ED7DC4" w:rsidRPr="00F95FFA" w:rsidRDefault="000E0560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1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E89070E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669</w:t>
            </w:r>
          </w:p>
        </w:tc>
      </w:tr>
      <w:tr w:rsidR="00F95FFA" w:rsidRPr="00F95FFA" w14:paraId="25EB4B77" w14:textId="77777777" w:rsidTr="008C2A9B">
        <w:trPr>
          <w:jc w:val="center"/>
        </w:trPr>
        <w:tc>
          <w:tcPr>
            <w:tcW w:w="3798" w:type="dxa"/>
          </w:tcPr>
          <w:p w14:paraId="01D07B5B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Apolipoprotein A-I</w:t>
            </w:r>
          </w:p>
        </w:tc>
        <w:tc>
          <w:tcPr>
            <w:tcW w:w="1701" w:type="dxa"/>
            <w:vAlign w:val="center"/>
          </w:tcPr>
          <w:p w14:paraId="3618FB1F" w14:textId="77777777" w:rsidR="00ED7DC4" w:rsidRPr="00F95FFA" w:rsidRDefault="009A7721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8.31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1.22 - 29.24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77669C6B" w14:textId="77777777" w:rsidR="00ED7DC4" w:rsidRPr="00F95FFA" w:rsidRDefault="009A7721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.31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1.83 - 14.73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368BA2A4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113</w:t>
            </w:r>
          </w:p>
        </w:tc>
      </w:tr>
      <w:tr w:rsidR="00F95FFA" w:rsidRPr="00F95FFA" w14:paraId="3BF183D4" w14:textId="77777777" w:rsidTr="008C2A9B">
        <w:trPr>
          <w:jc w:val="center"/>
        </w:trPr>
        <w:tc>
          <w:tcPr>
            <w:tcW w:w="3798" w:type="dxa"/>
            <w:shd w:val="clear" w:color="auto" w:fill="D9D9D9" w:themeFill="background1" w:themeFillShade="D9"/>
          </w:tcPr>
          <w:p w14:paraId="4EBADE8F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Biotinidase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1F8F4FB" w14:textId="77777777" w:rsidR="00ED7DC4" w:rsidRPr="00F95FFA" w:rsidRDefault="007F3F24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3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6DB23A3" w14:textId="77777777" w:rsidR="00ED7DC4" w:rsidRPr="00F95FFA" w:rsidRDefault="007F3F24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1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FF31821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177</w:t>
            </w:r>
          </w:p>
        </w:tc>
      </w:tr>
      <w:tr w:rsidR="00F95FFA" w:rsidRPr="00F95FFA" w14:paraId="26DAB046" w14:textId="77777777" w:rsidTr="008C2A9B">
        <w:trPr>
          <w:jc w:val="center"/>
        </w:trPr>
        <w:tc>
          <w:tcPr>
            <w:tcW w:w="3798" w:type="dxa"/>
          </w:tcPr>
          <w:p w14:paraId="3B5B2DB0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Carboxypeptidase B2</w:t>
            </w:r>
          </w:p>
        </w:tc>
        <w:tc>
          <w:tcPr>
            <w:tcW w:w="1701" w:type="dxa"/>
            <w:vAlign w:val="center"/>
          </w:tcPr>
          <w:p w14:paraId="33F49254" w14:textId="77777777" w:rsidR="00ED7DC4" w:rsidRPr="00F95FFA" w:rsidRDefault="008C2A97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2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489E6EBE" w14:textId="77777777" w:rsidR="00ED7DC4" w:rsidRPr="00F95FFA" w:rsidRDefault="008C2A97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1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5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010B3AC8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F95FFA" w:rsidRPr="00F95FFA" w14:paraId="3EF6AFE1" w14:textId="77777777" w:rsidTr="008C2A9B">
        <w:trPr>
          <w:jc w:val="center"/>
        </w:trPr>
        <w:tc>
          <w:tcPr>
            <w:tcW w:w="3798" w:type="dxa"/>
            <w:shd w:val="clear" w:color="auto" w:fill="D9D9D9" w:themeFill="background1" w:themeFillShade="D9"/>
          </w:tcPr>
          <w:p w14:paraId="2EA927F4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Complement C3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A6E754D" w14:textId="77777777" w:rsidR="00ED7DC4" w:rsidRPr="00F95FFA" w:rsidRDefault="0085762E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91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34 - 1.67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A96C8E6" w14:textId="77777777" w:rsidR="00ED7DC4" w:rsidRPr="00F95FFA" w:rsidRDefault="0085762E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.24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79 - 1.82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5A61169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F95FFA" w:rsidRPr="00F95FFA" w14:paraId="446AEEA9" w14:textId="77777777" w:rsidTr="008C2A9B">
        <w:trPr>
          <w:jc w:val="center"/>
        </w:trPr>
        <w:tc>
          <w:tcPr>
            <w:tcW w:w="3798" w:type="dxa"/>
          </w:tcPr>
          <w:p w14:paraId="18C61033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Cystatin-F</w:t>
            </w:r>
          </w:p>
        </w:tc>
        <w:tc>
          <w:tcPr>
            <w:tcW w:w="1701" w:type="dxa"/>
            <w:vAlign w:val="center"/>
          </w:tcPr>
          <w:p w14:paraId="0168369E" w14:textId="77777777" w:rsidR="00ED7DC4" w:rsidRPr="00F95FFA" w:rsidRDefault="00C66716" w:rsidP="00C667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67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160406D2" w14:textId="77777777" w:rsidR="00ED7DC4" w:rsidRPr="00F95FFA" w:rsidRDefault="00C66716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12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33865B57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499</w:t>
            </w:r>
          </w:p>
        </w:tc>
      </w:tr>
      <w:tr w:rsidR="00F95FFA" w:rsidRPr="00F95FFA" w14:paraId="7013C5AA" w14:textId="77777777" w:rsidTr="008C2A9B">
        <w:trPr>
          <w:jc w:val="center"/>
        </w:trPr>
        <w:tc>
          <w:tcPr>
            <w:tcW w:w="3798" w:type="dxa"/>
            <w:shd w:val="clear" w:color="auto" w:fill="D9D9D9" w:themeFill="background1" w:themeFillShade="D9"/>
          </w:tcPr>
          <w:p w14:paraId="5552A79E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Dynein heavy chain domain-containing protein 1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EF52EDD" w14:textId="77777777" w:rsidR="00ED7DC4" w:rsidRPr="00F95FFA" w:rsidRDefault="00A5711E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0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F13C5A6" w14:textId="77777777" w:rsidR="00ED7DC4" w:rsidRPr="00F95FFA" w:rsidRDefault="00A5711E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0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4926AB1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401</w:t>
            </w:r>
          </w:p>
        </w:tc>
      </w:tr>
      <w:tr w:rsidR="00F95FFA" w:rsidRPr="00F95FFA" w14:paraId="211C104B" w14:textId="77777777" w:rsidTr="008C2A9B">
        <w:trPr>
          <w:jc w:val="center"/>
        </w:trPr>
        <w:tc>
          <w:tcPr>
            <w:tcW w:w="3798" w:type="dxa"/>
          </w:tcPr>
          <w:p w14:paraId="419301E5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Hepatocyte growth factor activator</w:t>
            </w:r>
          </w:p>
        </w:tc>
        <w:tc>
          <w:tcPr>
            <w:tcW w:w="1701" w:type="dxa"/>
            <w:vAlign w:val="center"/>
          </w:tcPr>
          <w:p w14:paraId="3FBC80D6" w14:textId="77777777" w:rsidR="00ED7DC4" w:rsidRPr="00F95FFA" w:rsidRDefault="00B07818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2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3DA778FE" w14:textId="77777777" w:rsidR="00ED7DC4" w:rsidRPr="00F95FFA" w:rsidRDefault="00B07818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2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5CD98DA6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516</w:t>
            </w:r>
          </w:p>
        </w:tc>
      </w:tr>
      <w:tr w:rsidR="00F95FFA" w:rsidRPr="00F95FFA" w14:paraId="3654E4DD" w14:textId="77777777" w:rsidTr="008C2A9B">
        <w:trPr>
          <w:jc w:val="center"/>
        </w:trPr>
        <w:tc>
          <w:tcPr>
            <w:tcW w:w="3798" w:type="dxa"/>
            <w:shd w:val="clear" w:color="auto" w:fill="D9D9D9" w:themeFill="background1" w:themeFillShade="D9"/>
          </w:tcPr>
          <w:p w14:paraId="4CA9D1CE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Ig lambda chain V region 4A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9E2AD65" w14:textId="77777777" w:rsidR="00ED7DC4" w:rsidRPr="00F95FFA" w:rsidRDefault="00641EE0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9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86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822C232" w14:textId="77777777" w:rsidR="00ED7DC4" w:rsidRPr="00F95FFA" w:rsidRDefault="00641EE0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11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28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880F571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371</w:t>
            </w:r>
          </w:p>
        </w:tc>
      </w:tr>
      <w:tr w:rsidR="00F95FFA" w:rsidRPr="00F95FFA" w14:paraId="492ACD4B" w14:textId="77777777" w:rsidTr="008C2A9B">
        <w:trPr>
          <w:jc w:val="center"/>
        </w:trPr>
        <w:tc>
          <w:tcPr>
            <w:tcW w:w="3798" w:type="dxa"/>
          </w:tcPr>
          <w:p w14:paraId="71DCD2F1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Style w:val="apple-converted-space"/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g mu chain C region</w:t>
            </w:r>
          </w:p>
        </w:tc>
        <w:tc>
          <w:tcPr>
            <w:tcW w:w="1701" w:type="dxa"/>
            <w:vAlign w:val="center"/>
          </w:tcPr>
          <w:p w14:paraId="3F954D87" w14:textId="77777777" w:rsidR="00ED7DC4" w:rsidRPr="00F95FFA" w:rsidRDefault="00527500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21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60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5DCC161F" w14:textId="77777777" w:rsidR="00ED7DC4" w:rsidRPr="00F95FFA" w:rsidRDefault="00527500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27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35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79799A8B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689</w:t>
            </w:r>
          </w:p>
        </w:tc>
      </w:tr>
      <w:tr w:rsidR="00F95FFA" w:rsidRPr="00F95FFA" w14:paraId="6E5333DA" w14:textId="77777777" w:rsidTr="008C2A9B">
        <w:trPr>
          <w:jc w:val="center"/>
        </w:trPr>
        <w:tc>
          <w:tcPr>
            <w:tcW w:w="3798" w:type="dxa"/>
            <w:shd w:val="clear" w:color="auto" w:fill="D9D9D9" w:themeFill="background1" w:themeFillShade="D9"/>
          </w:tcPr>
          <w:p w14:paraId="0A128766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Insulin-like growth factor-binding protein complex acid labile subunit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3E0FCAB" w14:textId="77777777" w:rsidR="00ED7DC4" w:rsidRPr="00F95FFA" w:rsidRDefault="00283ABF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1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5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949F0D4" w14:textId="77777777" w:rsidR="00ED7DC4" w:rsidRPr="00F95FFA" w:rsidRDefault="00283ABF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2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5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4A8E482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342</w:t>
            </w:r>
          </w:p>
        </w:tc>
      </w:tr>
      <w:tr w:rsidR="00F95FFA" w:rsidRPr="00F95FFA" w14:paraId="0D2DB8C1" w14:textId="77777777" w:rsidTr="008C2A9B">
        <w:trPr>
          <w:jc w:val="center"/>
        </w:trPr>
        <w:tc>
          <w:tcPr>
            <w:tcW w:w="3798" w:type="dxa"/>
          </w:tcPr>
          <w:p w14:paraId="08F9303A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Kinesin heavy chain isoform 5C</w:t>
            </w:r>
          </w:p>
        </w:tc>
        <w:tc>
          <w:tcPr>
            <w:tcW w:w="1701" w:type="dxa"/>
            <w:vAlign w:val="center"/>
          </w:tcPr>
          <w:p w14:paraId="5ABBE8A0" w14:textId="77777777" w:rsidR="00ED7DC4" w:rsidRPr="00F95FFA" w:rsidRDefault="00B128AE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3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75D82DDE" w14:textId="77777777" w:rsidR="00ED7DC4" w:rsidRPr="00F95FFA" w:rsidRDefault="00B128AE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3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0164A57F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537</w:t>
            </w:r>
          </w:p>
        </w:tc>
      </w:tr>
      <w:tr w:rsidR="00F95FFA" w:rsidRPr="00F95FFA" w14:paraId="56167C52" w14:textId="77777777" w:rsidTr="008C2A9B">
        <w:trPr>
          <w:jc w:val="center"/>
        </w:trPr>
        <w:tc>
          <w:tcPr>
            <w:tcW w:w="3798" w:type="dxa"/>
            <w:shd w:val="clear" w:color="auto" w:fill="D9D9D9" w:themeFill="background1" w:themeFillShade="D9"/>
          </w:tcPr>
          <w:p w14:paraId="2E157FC2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Kinesin-like protein KIF13B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9D30AF0" w14:textId="77777777" w:rsidR="00ED7DC4" w:rsidRPr="00F95FFA" w:rsidRDefault="000953AD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1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0573FAB" w14:textId="77777777" w:rsidR="00ED7DC4" w:rsidRPr="00F95FFA" w:rsidRDefault="000953AD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1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E322DDE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954</w:t>
            </w:r>
          </w:p>
        </w:tc>
      </w:tr>
      <w:tr w:rsidR="00F95FFA" w:rsidRPr="00F95FFA" w14:paraId="7BE9EA23" w14:textId="77777777" w:rsidTr="008C2A9B">
        <w:trPr>
          <w:jc w:val="center"/>
        </w:trPr>
        <w:tc>
          <w:tcPr>
            <w:tcW w:w="3798" w:type="dxa"/>
          </w:tcPr>
          <w:p w14:paraId="37AC3E21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i/>
                <w:color w:val="000000" w:themeColor="text1"/>
                <w:kern w:val="0"/>
                <w:sz w:val="16"/>
                <w:szCs w:val="16"/>
              </w:rPr>
              <w:t>N</w:t>
            </w: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-acetylmuramoyl-L-alanine amidase</w:t>
            </w:r>
          </w:p>
        </w:tc>
        <w:tc>
          <w:tcPr>
            <w:tcW w:w="1701" w:type="dxa"/>
            <w:vAlign w:val="center"/>
          </w:tcPr>
          <w:p w14:paraId="65D83C2C" w14:textId="77777777" w:rsidR="00ED7DC4" w:rsidRPr="00F95FFA" w:rsidRDefault="007C298F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4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9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33894910" w14:textId="77777777" w:rsidR="00ED7DC4" w:rsidRPr="00F95FFA" w:rsidRDefault="007C298F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3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1 - 0.09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34C4C5ED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634</w:t>
            </w:r>
          </w:p>
        </w:tc>
      </w:tr>
      <w:tr w:rsidR="00F95FFA" w:rsidRPr="00F95FFA" w14:paraId="248E4F96" w14:textId="77777777" w:rsidTr="008C2A9B">
        <w:trPr>
          <w:jc w:val="center"/>
        </w:trPr>
        <w:tc>
          <w:tcPr>
            <w:tcW w:w="3798" w:type="dxa"/>
            <w:shd w:val="clear" w:color="auto" w:fill="D9D9D9" w:themeFill="background1" w:themeFillShade="D9"/>
          </w:tcPr>
          <w:p w14:paraId="57C84723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Pericentriolar material 1 protein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95DDE76" w14:textId="77777777" w:rsidR="00ED7DC4" w:rsidRPr="00F95FFA" w:rsidRDefault="00F2312C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3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12C190D" w14:textId="77777777" w:rsidR="00ED7DC4" w:rsidRPr="00F95FFA" w:rsidRDefault="00F2312C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0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3C9ECCC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309</w:t>
            </w:r>
          </w:p>
        </w:tc>
      </w:tr>
      <w:tr w:rsidR="00F95FFA" w:rsidRPr="00F95FFA" w14:paraId="133A1EC7" w14:textId="77777777" w:rsidTr="008C2A9B">
        <w:trPr>
          <w:jc w:val="center"/>
        </w:trPr>
        <w:tc>
          <w:tcPr>
            <w:tcW w:w="3798" w:type="dxa"/>
          </w:tcPr>
          <w:p w14:paraId="0290028A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Phosphatidylinositol-glycan-specific phospholipase D</w:t>
            </w:r>
          </w:p>
        </w:tc>
        <w:tc>
          <w:tcPr>
            <w:tcW w:w="1701" w:type="dxa"/>
            <w:vAlign w:val="center"/>
          </w:tcPr>
          <w:p w14:paraId="69BE21D3" w14:textId="77777777" w:rsidR="00ED7DC4" w:rsidRPr="00F95FFA" w:rsidRDefault="00B07AC8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3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3E24969D" w14:textId="77777777" w:rsidR="00ED7DC4" w:rsidRPr="00F95FFA" w:rsidRDefault="00B07AC8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1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2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1CB2D24A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10</w:t>
            </w:r>
          </w:p>
        </w:tc>
      </w:tr>
      <w:tr w:rsidR="00F95FFA" w:rsidRPr="00F95FFA" w14:paraId="5322B252" w14:textId="77777777" w:rsidTr="008C2A9B">
        <w:trPr>
          <w:jc w:val="center"/>
        </w:trPr>
        <w:tc>
          <w:tcPr>
            <w:tcW w:w="3798" w:type="dxa"/>
            <w:shd w:val="clear" w:color="auto" w:fill="D9D9D9" w:themeFill="background1" w:themeFillShade="D9"/>
          </w:tcPr>
          <w:p w14:paraId="37BB6D1E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Platelet basic protein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C55F3E9" w14:textId="77777777" w:rsidR="00ED7DC4" w:rsidRPr="00F95FFA" w:rsidRDefault="00AA0D63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4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38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87B0D94" w14:textId="77777777" w:rsidR="00ED7DC4" w:rsidRPr="00F95FFA" w:rsidRDefault="00AA0D63" w:rsidP="00AA0D6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41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3C4E21A" w14:textId="77777777" w:rsidR="00ED7DC4" w:rsidRPr="00F95FFA" w:rsidRDefault="00ED7DC4" w:rsidP="00ED7DC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  <w:t>0.032</w:t>
            </w:r>
          </w:p>
        </w:tc>
      </w:tr>
      <w:tr w:rsidR="00F95FFA" w:rsidRPr="00F95FFA" w14:paraId="035D3C22" w14:textId="77777777" w:rsidTr="008C2A9B">
        <w:trPr>
          <w:jc w:val="center"/>
        </w:trPr>
        <w:tc>
          <w:tcPr>
            <w:tcW w:w="3798" w:type="dxa"/>
          </w:tcPr>
          <w:p w14:paraId="751FDA70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Platelet factor 4</w:t>
            </w:r>
          </w:p>
        </w:tc>
        <w:tc>
          <w:tcPr>
            <w:tcW w:w="1701" w:type="dxa"/>
            <w:vAlign w:val="center"/>
          </w:tcPr>
          <w:p w14:paraId="620BF50B" w14:textId="77777777" w:rsidR="00ED7DC4" w:rsidRPr="00F95FFA" w:rsidRDefault="00AB4FFD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4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7FC498A9" w14:textId="77777777" w:rsidR="00ED7DC4" w:rsidRPr="00F95FFA" w:rsidRDefault="00AB4FFD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4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41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34217A4A" w14:textId="77777777" w:rsidR="00ED7DC4" w:rsidRPr="00F95FFA" w:rsidRDefault="00ED7DC4" w:rsidP="00ED7DC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  <w:t>0.005</w:t>
            </w:r>
          </w:p>
        </w:tc>
      </w:tr>
      <w:tr w:rsidR="00F95FFA" w:rsidRPr="00F95FFA" w14:paraId="67499681" w14:textId="77777777" w:rsidTr="008C2A9B">
        <w:trPr>
          <w:jc w:val="center"/>
        </w:trPr>
        <w:tc>
          <w:tcPr>
            <w:tcW w:w="3798" w:type="dxa"/>
            <w:shd w:val="clear" w:color="auto" w:fill="D9D9D9" w:themeFill="background1" w:themeFillShade="D9"/>
          </w:tcPr>
          <w:p w14:paraId="2AD89043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Protein MENT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1231EC0" w14:textId="77777777" w:rsidR="00ED7DC4" w:rsidRPr="00F95FFA" w:rsidRDefault="009D4E73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2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B5F7F5F" w14:textId="77777777" w:rsidR="00ED7DC4" w:rsidRPr="00F95FFA" w:rsidRDefault="009D4E73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3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9A62E43" w14:textId="77777777" w:rsidR="00ED7DC4" w:rsidRPr="00F95FFA" w:rsidRDefault="00ED7DC4" w:rsidP="00ED7DC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  <w:t>0.148</w:t>
            </w:r>
          </w:p>
        </w:tc>
      </w:tr>
      <w:tr w:rsidR="00F95FFA" w:rsidRPr="00F95FFA" w14:paraId="276AAB54" w14:textId="77777777" w:rsidTr="008C2A9B">
        <w:trPr>
          <w:jc w:val="center"/>
        </w:trPr>
        <w:tc>
          <w:tcPr>
            <w:tcW w:w="3798" w:type="dxa"/>
          </w:tcPr>
          <w:p w14:paraId="0D1FCEB9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Prothrombin</w:t>
            </w:r>
          </w:p>
        </w:tc>
        <w:tc>
          <w:tcPr>
            <w:tcW w:w="1701" w:type="dxa"/>
            <w:vAlign w:val="center"/>
          </w:tcPr>
          <w:p w14:paraId="184A4C5A" w14:textId="77777777" w:rsidR="00ED7DC4" w:rsidRPr="00F95FFA" w:rsidRDefault="00162B6D" w:rsidP="00162B6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23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8 - 0.54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755FD48F" w14:textId="77777777" w:rsidR="00ED7DC4" w:rsidRPr="00F95FFA" w:rsidRDefault="00162B6D" w:rsidP="00162B6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23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9 - 0.48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786A772B" w14:textId="77777777" w:rsidR="00ED7DC4" w:rsidRPr="00F95FFA" w:rsidRDefault="00ED7DC4" w:rsidP="00ED7DC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  <w:t>0.736</w:t>
            </w:r>
          </w:p>
        </w:tc>
      </w:tr>
      <w:tr w:rsidR="00F95FFA" w:rsidRPr="00F95FFA" w14:paraId="1B196588" w14:textId="77777777" w:rsidTr="008C2A9B">
        <w:trPr>
          <w:jc w:val="center"/>
        </w:trPr>
        <w:tc>
          <w:tcPr>
            <w:tcW w:w="3798" w:type="dxa"/>
            <w:shd w:val="clear" w:color="auto" w:fill="D9D9D9" w:themeFill="background1" w:themeFillShade="D9"/>
          </w:tcPr>
          <w:p w14:paraId="423B6EFC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Pseudouridylate synthase 7 homolog-like protein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D1D9F99" w14:textId="77777777" w:rsidR="00ED7DC4" w:rsidRPr="00F95FFA" w:rsidRDefault="009D533F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5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480998E" w14:textId="77777777" w:rsidR="00ED7DC4" w:rsidRPr="00F95FFA" w:rsidRDefault="009D533F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4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48FC8DC" w14:textId="77777777" w:rsidR="00ED7DC4" w:rsidRPr="00F95FFA" w:rsidRDefault="00ED7DC4" w:rsidP="00ED7DC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  <w:t>0.944</w:t>
            </w:r>
          </w:p>
        </w:tc>
      </w:tr>
      <w:tr w:rsidR="00F95FFA" w:rsidRPr="00F95FFA" w14:paraId="130C51CC" w14:textId="77777777" w:rsidTr="008C2A9B">
        <w:trPr>
          <w:jc w:val="center"/>
        </w:trPr>
        <w:tc>
          <w:tcPr>
            <w:tcW w:w="3798" w:type="dxa"/>
          </w:tcPr>
          <w:p w14:paraId="3858E26E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Retinol-binding protein 4</w:t>
            </w:r>
          </w:p>
        </w:tc>
        <w:tc>
          <w:tcPr>
            <w:tcW w:w="1701" w:type="dxa"/>
            <w:vAlign w:val="center"/>
          </w:tcPr>
          <w:p w14:paraId="44F36F80" w14:textId="77777777" w:rsidR="00ED7DC4" w:rsidRPr="00F95FFA" w:rsidRDefault="00AA1B0E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13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56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4A095DA9" w14:textId="77777777" w:rsidR="00ED7DC4" w:rsidRPr="00F95FFA" w:rsidRDefault="00AA1B0E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31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8 - 0.74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645B0644" w14:textId="77777777" w:rsidR="00ED7DC4" w:rsidRPr="00F95FFA" w:rsidRDefault="00ED7DC4" w:rsidP="00ED7DC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  <w:t>0.013</w:t>
            </w:r>
          </w:p>
        </w:tc>
      </w:tr>
      <w:tr w:rsidR="00F95FFA" w:rsidRPr="00F95FFA" w14:paraId="014A752A" w14:textId="77777777" w:rsidTr="008C2A9B">
        <w:trPr>
          <w:jc w:val="center"/>
        </w:trPr>
        <w:tc>
          <w:tcPr>
            <w:tcW w:w="3798" w:type="dxa"/>
            <w:shd w:val="clear" w:color="auto" w:fill="D9D9D9" w:themeFill="background1" w:themeFillShade="D9"/>
          </w:tcPr>
          <w:p w14:paraId="5AAAB295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Serotransferrin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191F62A" w14:textId="77777777" w:rsidR="00ED7DC4" w:rsidRPr="00F95FFA" w:rsidRDefault="00AA1B0E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.76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1.05 - 7.76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79D82A6" w14:textId="77777777" w:rsidR="00ED7DC4" w:rsidRPr="00F95FFA" w:rsidRDefault="00AA1B0E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.82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2.62 - 7.40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0A9E888" w14:textId="77777777" w:rsidR="00ED7DC4" w:rsidRPr="00F95FFA" w:rsidRDefault="00ED7DC4" w:rsidP="00ED7DC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  <w:t>0.100</w:t>
            </w:r>
          </w:p>
        </w:tc>
      </w:tr>
      <w:tr w:rsidR="00F95FFA" w:rsidRPr="00F95FFA" w14:paraId="6FAB162B" w14:textId="77777777" w:rsidTr="008C2A9B">
        <w:trPr>
          <w:jc w:val="center"/>
        </w:trPr>
        <w:tc>
          <w:tcPr>
            <w:tcW w:w="3798" w:type="dxa"/>
          </w:tcPr>
          <w:p w14:paraId="207D71E0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Serum albumin</w:t>
            </w:r>
          </w:p>
        </w:tc>
        <w:tc>
          <w:tcPr>
            <w:tcW w:w="1701" w:type="dxa"/>
            <w:vAlign w:val="center"/>
          </w:tcPr>
          <w:p w14:paraId="078658E6" w14:textId="77777777" w:rsidR="00ED7DC4" w:rsidRPr="00F95FFA" w:rsidRDefault="001A0546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3.01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2.20 - 72.20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480D2936" w14:textId="77777777" w:rsidR="00ED7DC4" w:rsidRPr="00F95FFA" w:rsidRDefault="001A0546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6.37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2.45 - 80.78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3BF2E0E9" w14:textId="77777777" w:rsidR="00ED7DC4" w:rsidRPr="00F95FFA" w:rsidRDefault="00ED7DC4" w:rsidP="00ED7DC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  <w:t>0.488</w:t>
            </w:r>
          </w:p>
        </w:tc>
      </w:tr>
      <w:tr w:rsidR="00F95FFA" w:rsidRPr="00F95FFA" w14:paraId="34E030E0" w14:textId="77777777" w:rsidTr="008C2A9B">
        <w:trPr>
          <w:jc w:val="center"/>
        </w:trPr>
        <w:tc>
          <w:tcPr>
            <w:tcW w:w="3798" w:type="dxa"/>
            <w:shd w:val="clear" w:color="auto" w:fill="D9D9D9" w:themeFill="background1" w:themeFillShade="D9"/>
          </w:tcPr>
          <w:p w14:paraId="117E736C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Serum paraoxonase/arylesterase 1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B1EBD31" w14:textId="77777777" w:rsidR="00ED7DC4" w:rsidRPr="00F95FFA" w:rsidRDefault="002E6BBA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8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29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54CDB2B" w14:textId="77777777" w:rsidR="00ED7DC4" w:rsidRPr="00F95FFA" w:rsidRDefault="002E6BBA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11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7 - 0.19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080B659" w14:textId="77777777" w:rsidR="00ED7DC4" w:rsidRPr="00F95FFA" w:rsidRDefault="00ED7DC4" w:rsidP="00ED7DC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  <w:t>0.142</w:t>
            </w:r>
          </w:p>
        </w:tc>
      </w:tr>
      <w:tr w:rsidR="00F95FFA" w:rsidRPr="00F95FFA" w14:paraId="44247352" w14:textId="77777777" w:rsidTr="008C2A9B">
        <w:trPr>
          <w:jc w:val="center"/>
        </w:trPr>
        <w:tc>
          <w:tcPr>
            <w:tcW w:w="3798" w:type="dxa"/>
          </w:tcPr>
          <w:p w14:paraId="17BFD23A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Spectrin beta chain, non-erythrocytic 4</w:t>
            </w:r>
          </w:p>
        </w:tc>
        <w:tc>
          <w:tcPr>
            <w:tcW w:w="1701" w:type="dxa"/>
            <w:vAlign w:val="center"/>
          </w:tcPr>
          <w:p w14:paraId="34F0AE2C" w14:textId="77777777" w:rsidR="00ED7DC4" w:rsidRPr="00F95FFA" w:rsidRDefault="00A2770F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1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1056A32E" w14:textId="77777777" w:rsidR="00ED7DC4" w:rsidRPr="00F95FFA" w:rsidRDefault="00A2770F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1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66BEE357" w14:textId="77777777" w:rsidR="00ED7DC4" w:rsidRPr="00F95FFA" w:rsidRDefault="00ED7DC4" w:rsidP="00ED7DC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  <w:t>0.985</w:t>
            </w:r>
          </w:p>
        </w:tc>
      </w:tr>
      <w:tr w:rsidR="00F95FFA" w:rsidRPr="00F95FFA" w14:paraId="758A2D7B" w14:textId="77777777" w:rsidTr="008C2A9B">
        <w:trPr>
          <w:jc w:val="center"/>
        </w:trPr>
        <w:tc>
          <w:tcPr>
            <w:tcW w:w="3798" w:type="dxa"/>
            <w:shd w:val="clear" w:color="auto" w:fill="D9D9D9" w:themeFill="background1" w:themeFillShade="D9"/>
          </w:tcPr>
          <w:p w14:paraId="4568EE26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Tetranectin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5850E14" w14:textId="77777777" w:rsidR="00ED7DC4" w:rsidRPr="00F95FFA" w:rsidRDefault="0053715B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3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27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C7A1325" w14:textId="77777777" w:rsidR="00ED7DC4" w:rsidRPr="00F95FFA" w:rsidRDefault="0053715B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3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13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23D5247" w14:textId="77777777" w:rsidR="00ED7DC4" w:rsidRPr="00F95FFA" w:rsidRDefault="00ED7DC4" w:rsidP="00ED7DC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  <w:t>0.629</w:t>
            </w:r>
          </w:p>
        </w:tc>
      </w:tr>
      <w:tr w:rsidR="00F95FFA" w:rsidRPr="00F95FFA" w14:paraId="5CFA57D6" w14:textId="77777777" w:rsidTr="008C2A9B">
        <w:trPr>
          <w:jc w:val="center"/>
        </w:trPr>
        <w:tc>
          <w:tcPr>
            <w:tcW w:w="3798" w:type="dxa"/>
          </w:tcPr>
          <w:p w14:paraId="50FFB0A8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THAP domain-containing protein 4</w:t>
            </w:r>
          </w:p>
        </w:tc>
        <w:tc>
          <w:tcPr>
            <w:tcW w:w="1701" w:type="dxa"/>
            <w:vAlign w:val="center"/>
          </w:tcPr>
          <w:p w14:paraId="7C29094D" w14:textId="77777777" w:rsidR="00ED7DC4" w:rsidRPr="00F95FFA" w:rsidRDefault="00D0523C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12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4D56BADE" w14:textId="77777777" w:rsidR="00ED7DC4" w:rsidRPr="00F95FFA" w:rsidRDefault="00D0523C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6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134BC612" w14:textId="77777777" w:rsidR="00ED7DC4" w:rsidRPr="00F95FFA" w:rsidRDefault="00ED7DC4" w:rsidP="00ED7DC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  <w:t>0.904</w:t>
            </w:r>
          </w:p>
        </w:tc>
      </w:tr>
      <w:tr w:rsidR="00F95FFA" w:rsidRPr="00F95FFA" w14:paraId="51E600EF" w14:textId="77777777" w:rsidTr="008C2A9B">
        <w:trPr>
          <w:jc w:val="center"/>
        </w:trPr>
        <w:tc>
          <w:tcPr>
            <w:tcW w:w="3798" w:type="dxa"/>
            <w:shd w:val="clear" w:color="auto" w:fill="D9D9D9" w:themeFill="background1" w:themeFillShade="D9"/>
          </w:tcPr>
          <w:p w14:paraId="0B088888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Thrombospondin-1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16A9070" w14:textId="77777777" w:rsidR="00ED7DC4" w:rsidRPr="00F95FFA" w:rsidRDefault="00E72790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4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033FA05" w14:textId="77777777" w:rsidR="00ED7DC4" w:rsidRPr="00F95FFA" w:rsidRDefault="00E72790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1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4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50B69C8" w14:textId="77777777" w:rsidR="00ED7DC4" w:rsidRPr="00F95FFA" w:rsidRDefault="00ED7DC4" w:rsidP="00ED7DC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  <w:t>0.070</w:t>
            </w:r>
          </w:p>
        </w:tc>
      </w:tr>
      <w:tr w:rsidR="00F95FFA" w:rsidRPr="00F95FFA" w14:paraId="314B1F29" w14:textId="77777777" w:rsidTr="008C2A9B">
        <w:trPr>
          <w:jc w:val="center"/>
        </w:trPr>
        <w:tc>
          <w:tcPr>
            <w:tcW w:w="3798" w:type="dxa"/>
          </w:tcPr>
          <w:p w14:paraId="7FBEC496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Thymosin beta-4</w:t>
            </w:r>
          </w:p>
        </w:tc>
        <w:tc>
          <w:tcPr>
            <w:tcW w:w="1701" w:type="dxa"/>
            <w:vAlign w:val="center"/>
          </w:tcPr>
          <w:p w14:paraId="5488A0AF" w14:textId="77777777" w:rsidR="00ED7DC4" w:rsidRPr="00F95FFA" w:rsidRDefault="00D94880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28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18892C86" w14:textId="77777777" w:rsidR="00ED7DC4" w:rsidRPr="00F95FFA" w:rsidRDefault="00D94880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11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617DC713" w14:textId="77777777" w:rsidR="00ED7DC4" w:rsidRPr="00F95FFA" w:rsidRDefault="00ED7DC4" w:rsidP="00ED7DC4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PMingLiU" w:hAnsi="Arial" w:cs="Arial"/>
                <w:color w:val="000000" w:themeColor="text1"/>
                <w:kern w:val="0"/>
                <w:sz w:val="16"/>
                <w:szCs w:val="16"/>
              </w:rPr>
              <w:t>0.869</w:t>
            </w:r>
          </w:p>
        </w:tc>
      </w:tr>
      <w:tr w:rsidR="00F95FFA" w:rsidRPr="00F95FFA" w14:paraId="696CF62C" w14:textId="77777777" w:rsidTr="008C2A9B">
        <w:trPr>
          <w:jc w:val="center"/>
        </w:trPr>
        <w:tc>
          <w:tcPr>
            <w:tcW w:w="3798" w:type="dxa"/>
            <w:shd w:val="clear" w:color="auto" w:fill="D9D9D9" w:themeFill="background1" w:themeFillShade="D9"/>
          </w:tcPr>
          <w:p w14:paraId="29F73A05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Trinucleotide repeat-containing gene 6C protein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C79884B" w14:textId="77777777" w:rsidR="00ED7DC4" w:rsidRPr="00F95FFA" w:rsidRDefault="00D94880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3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D6E5ABF" w14:textId="77777777" w:rsidR="00ED7DC4" w:rsidRPr="00F95FFA" w:rsidRDefault="00D94880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2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D9C1F62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866</w:t>
            </w:r>
          </w:p>
        </w:tc>
      </w:tr>
      <w:tr w:rsidR="00F95FFA" w:rsidRPr="00F95FFA" w14:paraId="0985C882" w14:textId="77777777" w:rsidTr="00EC3D63">
        <w:trPr>
          <w:jc w:val="center"/>
        </w:trPr>
        <w:tc>
          <w:tcPr>
            <w:tcW w:w="3798" w:type="dxa"/>
            <w:tcBorders>
              <w:bottom w:val="single" w:sz="4" w:space="0" w:color="auto"/>
            </w:tcBorders>
          </w:tcPr>
          <w:p w14:paraId="142CF4B1" w14:textId="77777777" w:rsidR="00ED7DC4" w:rsidRPr="00F95FFA" w:rsidRDefault="00ED7DC4" w:rsidP="00ED7DC4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F95FFA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Vasodilator-stimulated phosphoprote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BB3E3B3" w14:textId="77777777" w:rsidR="00ED7DC4" w:rsidRPr="00F95FFA" w:rsidRDefault="00D94880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2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F3302BF" w14:textId="77777777" w:rsidR="00ED7DC4" w:rsidRPr="00F95FFA" w:rsidRDefault="00D94880" w:rsidP="003532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0 (</w:t>
            </w: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- 0.00</w:t>
            </w:r>
            <w:r w:rsidRPr="00F95FF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2FD467C" w14:textId="77777777" w:rsidR="00ED7DC4" w:rsidRPr="00F95FFA" w:rsidRDefault="00ED7DC4" w:rsidP="00ED7DC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0.524</w:t>
            </w:r>
          </w:p>
        </w:tc>
      </w:tr>
      <w:tr w:rsidR="00EC3D63" w:rsidRPr="00F95FFA" w14:paraId="358F0FD8" w14:textId="77777777" w:rsidTr="00EC3D63">
        <w:trPr>
          <w:jc w:val="center"/>
        </w:trPr>
        <w:tc>
          <w:tcPr>
            <w:tcW w:w="8334" w:type="dxa"/>
            <w:gridSpan w:val="4"/>
            <w:tcBorders>
              <w:top w:val="single" w:sz="4" w:space="0" w:color="auto"/>
            </w:tcBorders>
            <w:vAlign w:val="center"/>
          </w:tcPr>
          <w:p w14:paraId="6C69E550" w14:textId="77777777" w:rsidR="00EC3D63" w:rsidRPr="00F95FFA" w:rsidRDefault="00EC3D63" w:rsidP="00EC3D63">
            <w:pPr>
              <w:widowControl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95FFA">
              <w:rPr>
                <w:rFonts w:ascii="Arial" w:hAnsi="Arial" w:cs="Arial"/>
                <w:color w:val="000000" w:themeColor="text1"/>
                <w:sz w:val="16"/>
                <w:szCs w:val="16"/>
              </w:rPr>
              <w:t>Data are median values (minimum - maximum).</w:t>
            </w:r>
            <w:r w:rsidRPr="00F95FFA">
              <w:rPr>
                <w:rFonts w:ascii="Arial" w:eastAsia="TimesNewRomanPSMT" w:hAnsi="Arial" w:cs="Arial"/>
                <w:color w:val="000000" w:themeColor="text1"/>
                <w:kern w:val="0"/>
                <w:sz w:val="16"/>
                <w:szCs w:val="16"/>
              </w:rPr>
              <w:t xml:space="preserve"> Variables are compared using Mann-Whitney </w:t>
            </w:r>
            <w:r w:rsidRPr="00F95FFA">
              <w:rPr>
                <w:rFonts w:ascii="Arial" w:eastAsia="TimesNewRomanPSMT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U </w:t>
            </w:r>
            <w:r w:rsidRPr="00F95FFA">
              <w:rPr>
                <w:rFonts w:ascii="Arial" w:eastAsia="TimesNewRomanPSMT" w:hAnsi="Arial" w:cs="Arial"/>
                <w:color w:val="000000" w:themeColor="text1"/>
                <w:kern w:val="0"/>
                <w:sz w:val="16"/>
                <w:szCs w:val="16"/>
              </w:rPr>
              <w:t>tests. CCA, cholangiocarcinoma.</w:t>
            </w:r>
          </w:p>
        </w:tc>
      </w:tr>
    </w:tbl>
    <w:p w14:paraId="4C5FACF5" w14:textId="77777777" w:rsidR="00033941" w:rsidRPr="00F95FFA" w:rsidRDefault="00033941">
      <w:pPr>
        <w:rPr>
          <w:color w:val="000000" w:themeColor="text1"/>
        </w:rPr>
      </w:pPr>
    </w:p>
    <w:sectPr w:rsidR="00033941" w:rsidRPr="00F95FF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F77D17" w14:textId="77777777" w:rsidR="00E764EA" w:rsidRDefault="00E764EA" w:rsidP="00BE2759">
      <w:r>
        <w:separator/>
      </w:r>
    </w:p>
  </w:endnote>
  <w:endnote w:type="continuationSeparator" w:id="0">
    <w:p w14:paraId="69AF0134" w14:textId="77777777" w:rsidR="00E764EA" w:rsidRDefault="00E764EA" w:rsidP="00BE2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Bold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TimesNewRomanPSMT">
    <w:altName w:val="Microsoft JhengHei"/>
    <w:panose1 w:val="00000000000000000000"/>
    <w:charset w:val="00"/>
    <w:family w:val="roman"/>
    <w:notTrueType/>
    <w:pitch w:val="default"/>
    <w:sig w:usb0="00000003" w:usb1="080F0000" w:usb2="00000010" w:usb3="00000000" w:csb0="0012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849616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ECDD9F" w14:textId="588937B1" w:rsidR="00E8660B" w:rsidRDefault="00E866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432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E1DCFC" w14:textId="77777777" w:rsidR="00E8660B" w:rsidRDefault="00E866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D23E36" w14:textId="77777777" w:rsidR="00E764EA" w:rsidRDefault="00E764EA" w:rsidP="00BE2759">
      <w:r>
        <w:separator/>
      </w:r>
    </w:p>
  </w:footnote>
  <w:footnote w:type="continuationSeparator" w:id="0">
    <w:p w14:paraId="586239D9" w14:textId="77777777" w:rsidR="00E764EA" w:rsidRDefault="00E764EA" w:rsidP="00BE27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bordersDoNotSurroundHeader/>
  <w:bordersDoNotSurroundFooter/>
  <w:proofState w:spelling="clean" w:grammar="clean"/>
  <w:revisionView w:inkAnnotations="0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753"/>
    <w:rsid w:val="00003E27"/>
    <w:rsid w:val="00006CFE"/>
    <w:rsid w:val="00033941"/>
    <w:rsid w:val="000800FF"/>
    <w:rsid w:val="00091F55"/>
    <w:rsid w:val="000953AD"/>
    <w:rsid w:val="000A0CA0"/>
    <w:rsid w:val="000C4E3F"/>
    <w:rsid w:val="000E0560"/>
    <w:rsid w:val="00162B6D"/>
    <w:rsid w:val="001A0546"/>
    <w:rsid w:val="001E61EB"/>
    <w:rsid w:val="00240F73"/>
    <w:rsid w:val="00283ABF"/>
    <w:rsid w:val="00287A88"/>
    <w:rsid w:val="002E6BBA"/>
    <w:rsid w:val="00343753"/>
    <w:rsid w:val="00353279"/>
    <w:rsid w:val="00377C2B"/>
    <w:rsid w:val="0042062E"/>
    <w:rsid w:val="00470D37"/>
    <w:rsid w:val="00487BAC"/>
    <w:rsid w:val="00527500"/>
    <w:rsid w:val="0053715B"/>
    <w:rsid w:val="005C5667"/>
    <w:rsid w:val="00641EE0"/>
    <w:rsid w:val="00664320"/>
    <w:rsid w:val="006913B0"/>
    <w:rsid w:val="006B272C"/>
    <w:rsid w:val="007C298F"/>
    <w:rsid w:val="007F3F24"/>
    <w:rsid w:val="007F429E"/>
    <w:rsid w:val="00855961"/>
    <w:rsid w:val="0085762E"/>
    <w:rsid w:val="0088566A"/>
    <w:rsid w:val="008C2A97"/>
    <w:rsid w:val="008C2A9B"/>
    <w:rsid w:val="00925782"/>
    <w:rsid w:val="009527DE"/>
    <w:rsid w:val="009743E2"/>
    <w:rsid w:val="009A7721"/>
    <w:rsid w:val="009D26EB"/>
    <w:rsid w:val="009D4E73"/>
    <w:rsid w:val="009D533F"/>
    <w:rsid w:val="009F3BF0"/>
    <w:rsid w:val="00A2770F"/>
    <w:rsid w:val="00A55BC4"/>
    <w:rsid w:val="00A5711E"/>
    <w:rsid w:val="00A6748E"/>
    <w:rsid w:val="00AA0D63"/>
    <w:rsid w:val="00AA131D"/>
    <w:rsid w:val="00AA1B0E"/>
    <w:rsid w:val="00AB4FFD"/>
    <w:rsid w:val="00AF1871"/>
    <w:rsid w:val="00B07818"/>
    <w:rsid w:val="00B07AC8"/>
    <w:rsid w:val="00B128AE"/>
    <w:rsid w:val="00B557DC"/>
    <w:rsid w:val="00BA00E1"/>
    <w:rsid w:val="00BE2759"/>
    <w:rsid w:val="00C060C6"/>
    <w:rsid w:val="00C66716"/>
    <w:rsid w:val="00CE4DD7"/>
    <w:rsid w:val="00D0523C"/>
    <w:rsid w:val="00D94880"/>
    <w:rsid w:val="00DC594E"/>
    <w:rsid w:val="00E246D0"/>
    <w:rsid w:val="00E72790"/>
    <w:rsid w:val="00E764EA"/>
    <w:rsid w:val="00E8660B"/>
    <w:rsid w:val="00EC3D63"/>
    <w:rsid w:val="00ED21FF"/>
    <w:rsid w:val="00ED7DC4"/>
    <w:rsid w:val="00F152BF"/>
    <w:rsid w:val="00F2312C"/>
    <w:rsid w:val="00F3587E"/>
    <w:rsid w:val="00F423E3"/>
    <w:rsid w:val="00F57A5F"/>
    <w:rsid w:val="00F61BD1"/>
    <w:rsid w:val="00F67F11"/>
    <w:rsid w:val="00F95FFA"/>
    <w:rsid w:val="00FE5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48FF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7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343753"/>
  </w:style>
  <w:style w:type="paragraph" w:styleId="Header">
    <w:name w:val="header"/>
    <w:basedOn w:val="Normal"/>
    <w:link w:val="HeaderChar"/>
    <w:uiPriority w:val="99"/>
    <w:unhideWhenUsed/>
    <w:rsid w:val="00BE27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E275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E27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E2759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7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343753"/>
  </w:style>
  <w:style w:type="paragraph" w:styleId="Header">
    <w:name w:val="header"/>
    <w:basedOn w:val="Normal"/>
    <w:link w:val="HeaderChar"/>
    <w:uiPriority w:val="99"/>
    <w:unhideWhenUsed/>
    <w:rsid w:val="00BE27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E275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E27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E275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4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1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3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6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2</Pages>
  <Words>723</Words>
  <Characters>4161</Characters>
  <Application>Microsoft Office Word</Application>
  <DocSecurity>0</DocSecurity>
  <Lines>143</Lines>
  <Paragraphs>81</Paragraphs>
  <ScaleCrop>false</ScaleCrop>
  <Company>Toshiba</Company>
  <LinksUpToDate>false</LinksUpToDate>
  <CharactersWithSpaces>4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hsunho</dc:creator>
  <cp:keywords/>
  <dc:description/>
  <cp:lastModifiedBy>006474</cp:lastModifiedBy>
  <cp:revision>78</cp:revision>
  <dcterms:created xsi:type="dcterms:W3CDTF">2018-08-17T09:36:00Z</dcterms:created>
  <dcterms:modified xsi:type="dcterms:W3CDTF">2019-05-28T06:05:00Z</dcterms:modified>
</cp:coreProperties>
</file>